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D72C7" w14:textId="77777777" w:rsidR="001F0AC8" w:rsidRPr="001E24B3" w:rsidRDefault="001F0AC8" w:rsidP="001F0AC8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8"/>
          <w:szCs w:val="28"/>
          <w:lang w:val="en-US"/>
        </w:rPr>
      </w:pPr>
      <w:r w:rsidRPr="001E24B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  <w:lang w:val="en-US"/>
        </w:rPr>
        <w:t xml:space="preserve">Supplementary Table </w:t>
      </w:r>
      <w:r w:rsidRPr="001E24B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  <w:fldChar w:fldCharType="begin"/>
      </w:r>
      <w:r w:rsidRPr="001E24B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  <w:lang w:val="en-US"/>
        </w:rPr>
        <w:instrText xml:space="preserve"> SEQ Tabla \* ARABIC </w:instrText>
      </w:r>
      <w:r w:rsidRPr="001E24B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  <w:fldChar w:fldCharType="separate"/>
      </w:r>
      <w:r w:rsidRPr="001E24B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8"/>
          <w:szCs w:val="28"/>
          <w:lang w:val="en-US"/>
        </w:rPr>
        <w:t>1</w:t>
      </w:r>
      <w:r w:rsidRPr="001E24B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  <w:fldChar w:fldCharType="end"/>
      </w:r>
      <w:r w:rsidRPr="001E24B3">
        <w:rPr>
          <w:rFonts w:ascii="Times New Roman" w:hAnsi="Times New Roman" w:cs="Times New Roman"/>
          <w:i w:val="0"/>
          <w:iCs w:val="0"/>
          <w:color w:val="000000" w:themeColor="text1"/>
          <w:sz w:val="28"/>
          <w:szCs w:val="28"/>
          <w:lang w:val="en-US"/>
        </w:rPr>
        <w:t>: Stimulation Intensity to elicit PF at the identified MP across three weeks</w:t>
      </w:r>
    </w:p>
    <w:tbl>
      <w:tblPr>
        <w:tblW w:w="5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127"/>
        <w:gridCol w:w="1480"/>
        <w:gridCol w:w="1480"/>
      </w:tblGrid>
      <w:tr w:rsidR="001F0AC8" w:rsidRPr="001E24B3" w14:paraId="6C4A1EE0" w14:textId="77777777" w:rsidTr="005B77E2">
        <w:trPr>
          <w:trHeight w:val="288"/>
        </w:trPr>
        <w:tc>
          <w:tcPr>
            <w:tcW w:w="14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32290BA5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Subject Number</w:t>
            </w:r>
          </w:p>
        </w:tc>
        <w:tc>
          <w:tcPr>
            <w:tcW w:w="4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auto"/>
            <w:noWrap/>
            <w:vAlign w:val="center"/>
          </w:tcPr>
          <w:p w14:paraId="6BB07A20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Intensity (mA)</w:t>
            </w:r>
          </w:p>
        </w:tc>
      </w:tr>
      <w:tr w:rsidR="001F0AC8" w:rsidRPr="001E24B3" w14:paraId="7D1F1D6A" w14:textId="77777777" w:rsidTr="005B77E2">
        <w:trPr>
          <w:trHeight w:val="288"/>
        </w:trPr>
        <w:tc>
          <w:tcPr>
            <w:tcW w:w="14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28F5DF3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</w:p>
        </w:tc>
        <w:tc>
          <w:tcPr>
            <w:tcW w:w="4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11426BF" w14:textId="77777777" w:rsidR="001F0AC8" w:rsidRPr="001E24B3" w:rsidRDefault="001F0AC8" w:rsidP="005B77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Week 1            Week 2           Week 3</w:t>
            </w:r>
          </w:p>
        </w:tc>
      </w:tr>
      <w:tr w:rsidR="001F0AC8" w:rsidRPr="001E24B3" w14:paraId="7C0DE734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2DB855E9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3C487F7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0.3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5A0CAAC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0.3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348C0E50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6.7</w:t>
            </w:r>
          </w:p>
        </w:tc>
      </w:tr>
      <w:tr w:rsidR="001F0AC8" w:rsidRPr="001E24B3" w14:paraId="2478AE61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3C6BB56B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B1BA9B5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9.5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F4A4471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9.5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1F308C07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1.0</w:t>
            </w:r>
          </w:p>
        </w:tc>
      </w:tr>
      <w:tr w:rsidR="001F0AC8" w:rsidRPr="001E24B3" w14:paraId="4DDC19B6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44C67DCE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DD51504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9.5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293F160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9.5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409FCF2F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0.3</w:t>
            </w:r>
          </w:p>
        </w:tc>
      </w:tr>
      <w:tr w:rsidR="001F0AC8" w:rsidRPr="001E24B3" w14:paraId="08503665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0FD33A94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57B02FA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7.8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B2E0809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0.3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3FF72B98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6.7</w:t>
            </w:r>
          </w:p>
        </w:tc>
      </w:tr>
      <w:tr w:rsidR="001F0AC8" w:rsidRPr="001E24B3" w14:paraId="5C5C8FF6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084381CF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0D78FC2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5.1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8B2C9BD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23.0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4DF21D58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0.3</w:t>
            </w:r>
          </w:p>
        </w:tc>
      </w:tr>
      <w:tr w:rsidR="001F0AC8" w:rsidRPr="001E24B3" w14:paraId="7363F432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660BA5C9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7E3EC8E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3.5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DF6E9F0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5.1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74797AAB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NA </w:t>
            </w:r>
          </w:p>
        </w:tc>
      </w:tr>
      <w:tr w:rsidR="001F0AC8" w:rsidRPr="001E24B3" w14:paraId="738B18B5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5C9C0897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9026E62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5.1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D51842A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2.3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5B47FB93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2.3</w:t>
            </w:r>
          </w:p>
        </w:tc>
      </w:tr>
      <w:tr w:rsidR="001F0AC8" w:rsidRPr="001E24B3" w14:paraId="359B5F1C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3A3FBD95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A58D146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2.9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C614397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2.3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3A6AFDE7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3.5</w:t>
            </w:r>
          </w:p>
        </w:tc>
      </w:tr>
      <w:tr w:rsidR="001F0AC8" w:rsidRPr="001E24B3" w14:paraId="665540AA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249C86FF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3F3A59A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1.0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524CAED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3.5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7F89D8F6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1.0</w:t>
            </w:r>
          </w:p>
        </w:tc>
      </w:tr>
      <w:tr w:rsidR="001F0AC8" w:rsidRPr="001E24B3" w14:paraId="75894E0D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6F9E97CA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2321F03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6.1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7DC8F08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1.7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7367F0AF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6.5</w:t>
            </w:r>
          </w:p>
        </w:tc>
      </w:tr>
      <w:tr w:rsidR="001F0AC8" w:rsidRPr="001E24B3" w14:paraId="69A37A6C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2F8438E4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E875984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9.5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982233A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8.7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008E2EBB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5.5</w:t>
            </w:r>
          </w:p>
        </w:tc>
      </w:tr>
      <w:tr w:rsidR="001F0AC8" w:rsidRPr="001E24B3" w14:paraId="1D2D8F7C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3F9C6DCF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F2D64B4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8.7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B7D4AAC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8.7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50A676EF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8.7</w:t>
            </w:r>
          </w:p>
        </w:tc>
      </w:tr>
      <w:tr w:rsidR="001F0AC8" w:rsidRPr="001E24B3" w14:paraId="1AC61AE0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77E647A8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lastRenderedPageBreak/>
              <w:t>14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8580066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1.7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314395F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8.7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79E9D610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7.8</w:t>
            </w:r>
          </w:p>
        </w:tc>
      </w:tr>
      <w:tr w:rsidR="001F0AC8" w:rsidRPr="001E24B3" w14:paraId="2DDB317E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3D01CEFA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96E313A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1.7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36340D4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2.3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71BAFF25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1.0</w:t>
            </w:r>
          </w:p>
        </w:tc>
      </w:tr>
      <w:tr w:rsidR="001F0AC8" w:rsidRPr="001E24B3" w14:paraId="267C1593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4D067CC6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CED9525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6.1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17F5E6C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7.8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5E560EA1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2.3</w:t>
            </w:r>
          </w:p>
        </w:tc>
      </w:tr>
      <w:tr w:rsidR="001F0AC8" w:rsidRPr="001E24B3" w14:paraId="54FC4A68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01546F24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F38572D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3.5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F751B6F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8.7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5AAA5E9B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6.5</w:t>
            </w:r>
          </w:p>
        </w:tc>
      </w:tr>
      <w:tr w:rsidR="001F0AC8" w:rsidRPr="001E24B3" w14:paraId="2CA13CAA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6DBF5969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9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0D604FB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0.3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D8A0A7F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0.3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03C1608A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3.5</w:t>
            </w:r>
          </w:p>
        </w:tc>
      </w:tr>
      <w:tr w:rsidR="001F0AC8" w:rsidRPr="001E24B3" w14:paraId="2484C258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40A117E1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20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F1DEF92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7.8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A7CB644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9.5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5D691CDA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2.3</w:t>
            </w:r>
          </w:p>
        </w:tc>
      </w:tr>
      <w:tr w:rsidR="001F0AC8" w:rsidRPr="001E24B3" w14:paraId="0F9AD5BA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14207A12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21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CF7BEAF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1.7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75B179E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1.7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4CA5CC48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2.9</w:t>
            </w:r>
          </w:p>
        </w:tc>
      </w:tr>
      <w:tr w:rsidR="001F0AC8" w:rsidRPr="001E24B3" w14:paraId="36CE82C4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420605CE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22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C198361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6.7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9D20E61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7.8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0A7EA00B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7.8</w:t>
            </w:r>
          </w:p>
        </w:tc>
      </w:tr>
      <w:tr w:rsidR="001F0AC8" w:rsidRPr="001E24B3" w14:paraId="167DAE6D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2B7B5898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24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6028C52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1.0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ACDFC1C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8.7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6B4D7B3C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7.8</w:t>
            </w:r>
          </w:p>
        </w:tc>
      </w:tr>
      <w:tr w:rsidR="001F0AC8" w:rsidRPr="001E24B3" w14:paraId="5A2697BF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6E99485D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25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979FD8B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5.1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8006463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8.7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3217E7DB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7.8</w:t>
            </w:r>
          </w:p>
        </w:tc>
      </w:tr>
      <w:tr w:rsidR="001F0AC8" w:rsidRPr="001E24B3" w14:paraId="600CCDC0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15985667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26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03762FF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0.3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7DD7F3E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7.8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4767469D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7.8</w:t>
            </w:r>
          </w:p>
        </w:tc>
      </w:tr>
      <w:tr w:rsidR="001F0AC8" w:rsidRPr="001E24B3" w14:paraId="6F68EEA7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663E1AFC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27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79E2663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7.8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93392F0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5.5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1A98B51E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5.5</w:t>
            </w:r>
          </w:p>
        </w:tc>
      </w:tr>
      <w:tr w:rsidR="001F0AC8" w:rsidRPr="001E24B3" w14:paraId="11A19DFB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279863B2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28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C357437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11.0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9B81F92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7.8</w:t>
            </w:r>
          </w:p>
        </w:tc>
        <w:tc>
          <w:tcPr>
            <w:tcW w:w="1480" w:type="dxa"/>
            <w:tcBorders>
              <w:top w:val="nil"/>
              <w:left w:val="nil"/>
            </w:tcBorders>
            <w:noWrap/>
            <w:vAlign w:val="center"/>
            <w:hideMark/>
          </w:tcPr>
          <w:p w14:paraId="37A009B8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5.5</w:t>
            </w:r>
          </w:p>
        </w:tc>
      </w:tr>
      <w:tr w:rsidR="001F0AC8" w:rsidRPr="001E24B3" w14:paraId="439522CB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00365A43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29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0317908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7.8</w:t>
            </w:r>
          </w:p>
        </w:tc>
        <w:tc>
          <w:tcPr>
            <w:tcW w:w="1480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4FD06B1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7.8</w:t>
            </w:r>
          </w:p>
        </w:tc>
        <w:tc>
          <w:tcPr>
            <w:tcW w:w="1480" w:type="dxa"/>
            <w:tcBorders>
              <w:left w:val="nil"/>
            </w:tcBorders>
            <w:noWrap/>
            <w:vAlign w:val="center"/>
            <w:hideMark/>
          </w:tcPr>
          <w:p w14:paraId="39F693E9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6.7</w:t>
            </w:r>
          </w:p>
        </w:tc>
      </w:tr>
      <w:tr w:rsidR="001F0AC8" w:rsidRPr="001E24B3" w14:paraId="3655F5A8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4B6494B8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30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CAA41EA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8.7</w:t>
            </w:r>
          </w:p>
        </w:tc>
        <w:tc>
          <w:tcPr>
            <w:tcW w:w="1480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5AAF9D80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5.5</w:t>
            </w:r>
          </w:p>
        </w:tc>
        <w:tc>
          <w:tcPr>
            <w:tcW w:w="1480" w:type="dxa"/>
            <w:tcBorders>
              <w:left w:val="nil"/>
            </w:tcBorders>
            <w:noWrap/>
            <w:vAlign w:val="center"/>
            <w:hideMark/>
          </w:tcPr>
          <w:p w14:paraId="1E3A1C22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6.7</w:t>
            </w:r>
          </w:p>
        </w:tc>
      </w:tr>
      <w:tr w:rsidR="001F0AC8" w:rsidRPr="001E24B3" w14:paraId="5F747FFB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1ABDF571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31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47DA780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6.7</w:t>
            </w:r>
          </w:p>
        </w:tc>
        <w:tc>
          <w:tcPr>
            <w:tcW w:w="1480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638F9CDC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6.7</w:t>
            </w:r>
          </w:p>
        </w:tc>
        <w:tc>
          <w:tcPr>
            <w:tcW w:w="1480" w:type="dxa"/>
            <w:tcBorders>
              <w:left w:val="nil"/>
            </w:tcBorders>
            <w:noWrap/>
            <w:vAlign w:val="center"/>
            <w:hideMark/>
          </w:tcPr>
          <w:p w14:paraId="17818914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7.8</w:t>
            </w:r>
          </w:p>
        </w:tc>
      </w:tr>
      <w:tr w:rsidR="001F0AC8" w:rsidRPr="001E24B3" w14:paraId="0133179E" w14:textId="77777777" w:rsidTr="005B77E2">
        <w:trPr>
          <w:trHeight w:val="288"/>
        </w:trPr>
        <w:tc>
          <w:tcPr>
            <w:tcW w:w="141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135EB779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32</w:t>
            </w:r>
          </w:p>
        </w:tc>
        <w:tc>
          <w:tcPr>
            <w:tcW w:w="112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3B15707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8.7</w:t>
            </w:r>
          </w:p>
        </w:tc>
        <w:tc>
          <w:tcPr>
            <w:tcW w:w="1480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3564789E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7.8</w:t>
            </w:r>
          </w:p>
        </w:tc>
        <w:tc>
          <w:tcPr>
            <w:tcW w:w="1480" w:type="dxa"/>
            <w:tcBorders>
              <w:left w:val="nil"/>
            </w:tcBorders>
            <w:noWrap/>
            <w:vAlign w:val="center"/>
            <w:hideMark/>
          </w:tcPr>
          <w:p w14:paraId="6A740D67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7.8</w:t>
            </w:r>
          </w:p>
        </w:tc>
      </w:tr>
      <w:tr w:rsidR="001F0AC8" w:rsidRPr="001E24B3" w14:paraId="732A7E9E" w14:textId="77777777" w:rsidTr="005B77E2">
        <w:trPr>
          <w:trHeight w:val="288"/>
        </w:trPr>
        <w:tc>
          <w:tcPr>
            <w:tcW w:w="141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DAACB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lastRenderedPageBreak/>
              <w:t>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DEF89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9.5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B2C2E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9.5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1CEAB4E5" w14:textId="77777777" w:rsidR="001F0AC8" w:rsidRPr="001E24B3" w:rsidRDefault="001F0AC8" w:rsidP="005B77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PE"/>
              </w:rPr>
              <w:t>8.7</w:t>
            </w:r>
          </w:p>
        </w:tc>
      </w:tr>
    </w:tbl>
    <w:p w14:paraId="27E8A8B6" w14:textId="19E7D2B0" w:rsidR="00C316E6" w:rsidRDefault="00C316E6"/>
    <w:tbl>
      <w:tblPr>
        <w:tblW w:w="911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749"/>
        <w:gridCol w:w="1314"/>
        <w:gridCol w:w="1314"/>
        <w:gridCol w:w="2104"/>
        <w:gridCol w:w="930"/>
      </w:tblGrid>
      <w:tr w:rsidR="001F0AC8" w:rsidRPr="001E24B3" w14:paraId="4E4BD6E1" w14:textId="77777777" w:rsidTr="005B77E2">
        <w:trPr>
          <w:trHeight w:val="302"/>
          <w:jc w:val="center"/>
        </w:trPr>
        <w:tc>
          <w:tcPr>
            <w:tcW w:w="9112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6ADA76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es-PE"/>
              </w:rPr>
              <w:t>Supplementary Table 2</w:t>
            </w: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. Multivariable Logistic Regression Results</w:t>
            </w:r>
          </w:p>
        </w:tc>
      </w:tr>
      <w:tr w:rsidR="001F0AC8" w:rsidRPr="001E24B3" w14:paraId="3661F45E" w14:textId="77777777" w:rsidTr="005B77E2">
        <w:trPr>
          <w:trHeight w:val="546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F52E0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Variable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B2CC0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Coefficient (</w:t>
            </w: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sym w:font="Symbol" w:char="F062"/>
            </w: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) (Estimate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07F45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Standard Error (SE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F3269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Odds Ratio (OR)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DD6C3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95% CI for 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4D0FB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p - value</w:t>
            </w:r>
          </w:p>
        </w:tc>
      </w:tr>
      <w:tr w:rsidR="001F0AC8" w:rsidRPr="001E24B3" w14:paraId="6F01720E" w14:textId="77777777" w:rsidTr="005B77E2">
        <w:trPr>
          <w:trHeight w:val="25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8830D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Intercept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87FD0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4.08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C0C3A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1.95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DF9B7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59.73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1D553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1.800–4802.0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17DBC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0.037</w:t>
            </w:r>
          </w:p>
        </w:tc>
      </w:tr>
      <w:tr w:rsidR="001F0AC8" w:rsidRPr="001E24B3" w14:paraId="4AA3CA30" w14:textId="77777777" w:rsidTr="005B77E2">
        <w:trPr>
          <w:trHeight w:val="256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817E58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Age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D8C82A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–0.054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83D710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0.033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DE588F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0.947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F80DF6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0.882–1.00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3C7010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0.098</w:t>
            </w:r>
          </w:p>
        </w:tc>
      </w:tr>
      <w:tr w:rsidR="001F0AC8" w:rsidRPr="001E24B3" w14:paraId="0839A18F" w14:textId="77777777" w:rsidTr="005B77E2">
        <w:trPr>
          <w:trHeight w:val="256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06C02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PAL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8C30AA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–0.60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33BC7A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0.37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D2828B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0.546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E6C964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0.236–1.08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C8D253" w14:textId="77777777" w:rsidR="001F0AC8" w:rsidRPr="001E24B3" w:rsidRDefault="001F0AC8" w:rsidP="005B77E2">
            <w:pPr>
              <w:spacing w:beforeLines="40" w:before="96" w:afterLines="40" w:after="96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</w:pPr>
            <w:r w:rsidRPr="001E24B3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eastAsia="es-PE"/>
              </w:rPr>
              <w:t>0.108</w:t>
            </w:r>
          </w:p>
        </w:tc>
      </w:tr>
    </w:tbl>
    <w:p w14:paraId="25F7918A" w14:textId="77777777" w:rsidR="001F0AC8" w:rsidRPr="001E24B3" w:rsidRDefault="001F0AC8" w:rsidP="001F0AC8">
      <w:pPr>
        <w:spacing w:beforeLines="40" w:before="96" w:afterLines="40" w:after="96"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1E24B3">
        <w:rPr>
          <w:rFonts w:ascii="Times New Roman" w:hAnsi="Times New Roman" w:cs="Times New Roman"/>
          <w:color w:val="000000"/>
          <w:sz w:val="28"/>
          <w:szCs w:val="28"/>
          <w:lang w:val="en-GB"/>
        </w:rPr>
        <w:t>Multivariable logistic regression results for the probability of presenting a larger Zone 2 (threshold = median, 31.2 cm²). P-values correspond to Wald tests. Abbreviations: β = regression coefficient; SE = standard error; OR = odds ratio; CI = confidence interval; PAL = Physical Activity Level.</w:t>
      </w:r>
    </w:p>
    <w:p w14:paraId="6D8A5EFC" w14:textId="77777777" w:rsidR="001F0AC8" w:rsidRDefault="001F0AC8"/>
    <w:sectPr w:rsidR="001F0A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AC8"/>
    <w:rsid w:val="001F0AC8"/>
    <w:rsid w:val="001F304B"/>
    <w:rsid w:val="0029630B"/>
    <w:rsid w:val="00423671"/>
    <w:rsid w:val="00AA28EF"/>
    <w:rsid w:val="00C316E6"/>
    <w:rsid w:val="00F80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DCD7C"/>
  <w15:chartTrackingRefBased/>
  <w15:docId w15:val="{33559D74-26D8-4CAF-AF37-39C899CC8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F0AC8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s-P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Soundarya</dc:creator>
  <cp:keywords/>
  <dc:description/>
  <cp:lastModifiedBy>B.Soundarya</cp:lastModifiedBy>
  <cp:revision>1</cp:revision>
  <dcterms:created xsi:type="dcterms:W3CDTF">2026-04-20T09:37:00Z</dcterms:created>
  <dcterms:modified xsi:type="dcterms:W3CDTF">2026-04-20T09:42:00Z</dcterms:modified>
</cp:coreProperties>
</file>